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pPr w:leftFromText="180" w:rightFromText="180" w:vertAnchor="text" w:horzAnchor="page" w:tblpXSpec="center" w:tblpY="697"/>
        <w:tblOverlap w:val="never"/>
        <w:tblW w:w="8726" w:type="dxa"/>
        <w:jc w:val="center"/>
        <w:tblInd w:w="831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790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Primer</w:t>
            </w:r>
          </w:p>
        </w:tc>
        <w:tc>
          <w:tcPr>
            <w:tcW w:w="790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Gene sequ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F1</w:t>
            </w:r>
          </w:p>
        </w:tc>
        <w:tc>
          <w:tcPr>
            <w:tcW w:w="790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CC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GAATT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ATGACCCAGCCCGACCCGTC 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</w:rPr>
              <w:t>Eco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 xml:space="preserve"> 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F2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G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TCTA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u w:val="wave"/>
                <w:shd w:val="clear" w:color="auto" w:fill="auto"/>
              </w:rPr>
              <w:t>ACTAG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AACATGCCCGCTGCTGTTGAC 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(XbaI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Sp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wave l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F3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TCTTCCTCCTCCTCTTCCTCCTCCGCCGCTGCTATCTCTCA -3`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F4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G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TCT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TTAACAGTTGAGCAAATCGATAGC 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Xb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tali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F5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G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wave"/>
                <w:shd w:val="clear" w:color="auto" w:fill="auto"/>
              </w:rPr>
              <w:t>ACTAG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GGAGGCGGGAGAGGAGGCGGAAGAATGGTGAGCAAGGGCG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Sp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wave l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R1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5’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G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ACTAG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CAGAGAGCCGCTGCTA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-3’(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Spe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R2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5’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G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TCT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TTAACAGTTGAGCAAATCGA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XbaI 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FFFFFF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 xml:space="preserve">G1 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CCC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AAGCT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AAACGATGAGATTTCCTTCAA 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(HindIII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G2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ACAAAAAAGGATCGATCTCATGACCAAAATCCC -3`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G3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ATTTTGGTCATGAGATCGATCCTTTTTTGTAGAAATGTC -3`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wordWrap/>
              <w:adjustRightInd/>
              <w:snapToGrid/>
              <w:spacing w:line="240" w:lineRule="auto"/>
              <w:ind w:left="0" w:leftChars="0" w:right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 xml:space="preserve">G4 </w:t>
            </w:r>
          </w:p>
        </w:tc>
        <w:tc>
          <w:tcPr>
            <w:tcW w:w="7900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5`- GGG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shd w:val="clear" w:color="auto" w:fill="auto"/>
              </w:rPr>
              <w:t>AAGCT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</w:rPr>
              <w:t>TGTGTTTTGATAGTTGTTCA -3`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 xml:space="preserve">(HindIII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ital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shd w:val="clear" w:color="auto" w:fill="auto"/>
                <w:lang w:val="en-US" w:eastAsia="zh-CN"/>
              </w:rPr>
              <w:t>)</w:t>
            </w:r>
          </w:p>
        </w:tc>
      </w:tr>
    </w:tbl>
    <w:p>
      <w:pPr>
        <w:rPr>
          <w:sz w:val="20"/>
          <w:szCs w:val="20"/>
        </w:rPr>
      </w:pPr>
    </w:p>
    <w:p>
      <w:pPr>
        <w:widowControl w:val="0"/>
        <w:wordWrap/>
        <w:adjustRightInd/>
        <w:snapToGrid/>
        <w:spacing w:line="240" w:lineRule="auto"/>
        <w:ind w:left="0" w:leftChars="0" w:right="0" w:firstLine="0" w:firstLineChars="0"/>
        <w:textAlignment w:val="auto"/>
        <w:outlineLvl w:val="9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0"/>
          <w:szCs w:val="20"/>
        </w:rPr>
        <w:t xml:space="preserve">able1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primers used in this paper</w:t>
      </w:r>
      <w:bookmarkEnd w:id="0"/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Khmer UI">
    <w:altName w:val="Segoe UI Symbol"/>
    <w:panose1 w:val="020B0502040204020203"/>
    <w:charset w:val="00"/>
    <w:family w:val="auto"/>
    <w:pitch w:val="default"/>
    <w:sig w:usb0="00000000" w:usb1="00000000" w:usb2="00010000" w:usb3="00000000" w:csb0="0000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9821B0"/>
    <w:rsid w:val="000E0773"/>
    <w:rsid w:val="0025438F"/>
    <w:rsid w:val="004D06A8"/>
    <w:rsid w:val="006951C3"/>
    <w:rsid w:val="00695230"/>
    <w:rsid w:val="009821B0"/>
    <w:rsid w:val="00C87919"/>
    <w:rsid w:val="00FE3247"/>
    <w:rsid w:val="193A2CD1"/>
    <w:rsid w:val="2C8B02A3"/>
    <w:rsid w:val="2FB51A4A"/>
    <w:rsid w:val="3E7A2F51"/>
    <w:rsid w:val="3ECD0998"/>
    <w:rsid w:val="439C4D7E"/>
    <w:rsid w:val="48072039"/>
    <w:rsid w:val="52791115"/>
    <w:rsid w:val="56F0042E"/>
    <w:rsid w:val="70313F1E"/>
    <w:rsid w:val="7AF653A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qFormat="1" w:uiPriority="99" w:semiHidden="0" w:name="header"/>
    <w:lsdException w:qFormat="1"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Layout w:type="fixed"/>
    </w:tblPr>
    <w:tcPr>
      <w:textDirection w:val="lrTb"/>
    </w:tc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firstCol">
      <w:rPr>
        <w:b/>
        <w:bCs/>
      </w:rPr>
      <w:tblPr>
        <w:tblLayout w:type="fixed"/>
      </w:tblPr>
      <w:tcPr>
        <w:textDirection w:val="lrTb"/>
      </w:tcPr>
    </w:tblStylePr>
    <w:tblStylePr w:type="lastCol">
      <w:rPr>
        <w:b/>
        <w:bCs/>
      </w:rPr>
      <w:tblPr>
        <w:tblLayout w:type="fixed"/>
      </w:tblPr>
      <w:tcPr>
        <w:textDirection w:val="lrTb"/>
      </w:tcPr>
    </w:tblStylePr>
    <w:tblStylePr w:type="band1Vert">
      <w:tblPr>
        <w:tblLayout w:type="fixed"/>
      </w:tbl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  <w:textDirection w:val="lrTb"/>
      </w:tcPr>
    </w:tblStylePr>
    <w:tblStylePr w:type="band1Horz">
      <w:tblPr>
        <w:tblLayout w:type="fixed"/>
      </w:tbl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  <w:textDirection w:val="lrTb"/>
      </w:tcPr>
    </w:tblStyle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63BC806A-071D-4E8E-BAD8-5309019D9A35}"/>
</file>

<file path=customXml/itemProps3.xml><?xml version="1.0" encoding="utf-8"?>
<ds:datastoreItem xmlns:ds="http://schemas.openxmlformats.org/officeDocument/2006/customXml" ds:itemID="{E7270B32-4E0B-49A9-96E7-6FECB55F849C}"/>
</file>

<file path=customXml/itemProps4.xml><?xml version="1.0" encoding="utf-8"?>
<ds:datastoreItem xmlns:ds="http://schemas.openxmlformats.org/officeDocument/2006/customXml" ds:itemID="{DEAB60DD-F572-4AE6-82E1-C376ADE023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9</Words>
  <Characters>737</Characters>
  <Lines>6</Lines>
  <Paragraphs>1</Paragraphs>
  <ScaleCrop>false</ScaleCrop>
  <LinksUpToDate>false</LinksUpToDate>
  <CharactersWithSpaces>0</CharactersWithSpaces>
  <Application>WPS Office_10.1.0.5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 Strains, plasmids, and oligonucleotides</dc:title>
  <dc:creator>feige</dc:creator>
  <cp:lastModifiedBy>suning</cp:lastModifiedBy>
  <cp:revision/>
  <dcterms:created xsi:type="dcterms:W3CDTF">2015-08-04T02:01:00Z</dcterms:created>
  <dcterms:modified xsi:type="dcterms:W3CDTF">2016-01-19T08:0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  <property fmtid="{D5CDD505-2E9C-101B-9397-08002B2CF9AE}" pid="3" name="ContentTypeId">
    <vt:lpwstr>0x010100B3B5C10EB4160544A868620C962FA1BF</vt:lpwstr>
  </property>
</Properties>
</file>